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68E614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Global Consistency Analysis</w:t>
      </w:r>
    </w:p>
    <w:bookmarkEnd w:id="0"/>
    <w:p w14:paraId="0A847CAE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3"/>
        <w:tblW w:w="10275" w:type="dxa"/>
        <w:tblInd w:w="-95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613"/>
        <w:gridCol w:w="1250"/>
        <w:gridCol w:w="1112"/>
        <w:gridCol w:w="1088"/>
        <w:gridCol w:w="1175"/>
        <w:gridCol w:w="1300"/>
        <w:gridCol w:w="1275"/>
      </w:tblGrid>
      <w:tr w14:paraId="2156C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2" w:type="dxa"/>
          </w:tcPr>
          <w:p w14:paraId="263F3F0A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utcomes</w:t>
            </w:r>
          </w:p>
        </w:tc>
        <w:tc>
          <w:tcPr>
            <w:tcW w:w="1613" w:type="dxa"/>
          </w:tcPr>
          <w:p w14:paraId="08BBBD2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linical effectiveness rate</w:t>
            </w:r>
          </w:p>
        </w:tc>
        <w:tc>
          <w:tcPr>
            <w:tcW w:w="1250" w:type="dxa"/>
          </w:tcPr>
          <w:p w14:paraId="352E1C0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erformance status</w:t>
            </w:r>
          </w:p>
        </w:tc>
        <w:tc>
          <w:tcPr>
            <w:tcW w:w="1112" w:type="dxa"/>
          </w:tcPr>
          <w:p w14:paraId="6872439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urvival rate</w:t>
            </w:r>
          </w:p>
        </w:tc>
        <w:tc>
          <w:tcPr>
            <w:tcW w:w="1088" w:type="dxa"/>
          </w:tcPr>
          <w:p w14:paraId="7DF4A89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D3+</w:t>
            </w:r>
          </w:p>
        </w:tc>
        <w:tc>
          <w:tcPr>
            <w:tcW w:w="1175" w:type="dxa"/>
          </w:tcPr>
          <w:p w14:paraId="218A511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D4+</w:t>
            </w:r>
          </w:p>
        </w:tc>
        <w:tc>
          <w:tcPr>
            <w:tcW w:w="1300" w:type="dxa"/>
          </w:tcPr>
          <w:p w14:paraId="334ACB3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D8+</w:t>
            </w:r>
          </w:p>
        </w:tc>
        <w:tc>
          <w:tcPr>
            <w:tcW w:w="1275" w:type="dxa"/>
          </w:tcPr>
          <w:p w14:paraId="044F653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D4+/CD8+</w:t>
            </w:r>
          </w:p>
        </w:tc>
      </w:tr>
      <w:tr w14:paraId="0168D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2" w:type="dxa"/>
          </w:tcPr>
          <w:p w14:paraId="563683ED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Consistency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odel DIC </w:t>
            </w:r>
          </w:p>
        </w:tc>
        <w:tc>
          <w:tcPr>
            <w:tcW w:w="1613" w:type="dxa"/>
          </w:tcPr>
          <w:p w14:paraId="7A8F320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58.67159</w:t>
            </w:r>
          </w:p>
        </w:tc>
        <w:tc>
          <w:tcPr>
            <w:tcW w:w="1250" w:type="dxa"/>
          </w:tcPr>
          <w:p w14:paraId="384FFCB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33.70064 </w:t>
            </w:r>
          </w:p>
          <w:p w14:paraId="44BEB7A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12" w:type="dxa"/>
          </w:tcPr>
          <w:p w14:paraId="1D43BB9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36.44581 </w:t>
            </w:r>
          </w:p>
          <w:p w14:paraId="66B945B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88" w:type="dxa"/>
          </w:tcPr>
          <w:p w14:paraId="622779D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27.83613 </w:t>
            </w:r>
          </w:p>
          <w:p w14:paraId="67B69267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75" w:type="dxa"/>
          </w:tcPr>
          <w:p w14:paraId="1BFE60A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7.75793</w:t>
            </w:r>
          </w:p>
          <w:p w14:paraId="789116C5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00" w:type="dxa"/>
          </w:tcPr>
          <w:p w14:paraId="79D882A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2.91057</w:t>
            </w:r>
          </w:p>
          <w:p w14:paraId="0EB95BFB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75" w:type="dxa"/>
          </w:tcPr>
          <w:p w14:paraId="21F036F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23.88400 </w:t>
            </w:r>
          </w:p>
          <w:p w14:paraId="07D386D7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75D3C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2" w:type="dxa"/>
          </w:tcPr>
          <w:p w14:paraId="6EEF4A60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Inconsistency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del DIC</w:t>
            </w:r>
          </w:p>
        </w:tc>
        <w:tc>
          <w:tcPr>
            <w:tcW w:w="1613" w:type="dxa"/>
          </w:tcPr>
          <w:p w14:paraId="0AB3C3A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58.62521</w:t>
            </w:r>
          </w:p>
        </w:tc>
        <w:tc>
          <w:tcPr>
            <w:tcW w:w="1250" w:type="dxa"/>
          </w:tcPr>
          <w:p w14:paraId="272C161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33.53004 </w:t>
            </w:r>
          </w:p>
          <w:p w14:paraId="020358DD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12" w:type="dxa"/>
          </w:tcPr>
          <w:p w14:paraId="5144C4E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36.64095 </w:t>
            </w:r>
          </w:p>
          <w:p w14:paraId="51D8C3A2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88" w:type="dxa"/>
          </w:tcPr>
          <w:p w14:paraId="6249E57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7.81263</w:t>
            </w:r>
          </w:p>
          <w:p w14:paraId="20FE67DB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75" w:type="dxa"/>
          </w:tcPr>
          <w:p w14:paraId="2E32ABF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47.79110 </w:t>
            </w:r>
          </w:p>
          <w:p w14:paraId="29EF47C3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00" w:type="dxa"/>
          </w:tcPr>
          <w:p w14:paraId="082292A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42.92776 </w:t>
            </w:r>
          </w:p>
          <w:p w14:paraId="4DC5114C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75" w:type="dxa"/>
          </w:tcPr>
          <w:p w14:paraId="39CBFF7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3.87312</w:t>
            </w:r>
          </w:p>
          <w:p w14:paraId="2FC14514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 w14:paraId="53EDFB33">
      <w:pPr>
        <w:rPr>
          <w:rFonts w:hint="default" w:ascii="Times New Roman" w:hAnsi="Times New Roman" w:cs="Times New Roman"/>
        </w:rPr>
      </w:pPr>
    </w:p>
    <w:p w14:paraId="29A9211E">
      <w:pPr>
        <w:rPr>
          <w:rFonts w:hint="default" w:ascii="Times New Roman" w:hAnsi="Times New Roman" w:cs="Times New Roman"/>
        </w:rPr>
      </w:pPr>
    </w:p>
    <w:p w14:paraId="0017737D">
      <w:pPr>
        <w:rPr>
          <w:rFonts w:hint="eastAsia" w:ascii="Times New Roman" w:hAnsi="Times New Roman" w:cs="Times New Roman"/>
          <w:lang w:val="en-US" w:eastAsia="zh-CN"/>
        </w:rPr>
      </w:pPr>
    </w:p>
    <w:p w14:paraId="5DC3051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281187"/>
    <w:rsid w:val="0638784A"/>
    <w:rsid w:val="53281187"/>
    <w:rsid w:val="5951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269</Characters>
  <Lines>0</Lines>
  <Paragraphs>0</Paragraphs>
  <TotalTime>23</TotalTime>
  <ScaleCrop>false</ScaleCrop>
  <LinksUpToDate>false</LinksUpToDate>
  <CharactersWithSpaces>28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08:53:00Z</dcterms:created>
  <dc:creator>鱼丸</dc:creator>
  <cp:lastModifiedBy>鱼丸</cp:lastModifiedBy>
  <dcterms:modified xsi:type="dcterms:W3CDTF">2025-05-28T08:2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DE8C538B71E842BB9B93140B791705BC_11</vt:lpwstr>
  </property>
  <property fmtid="{D5CDD505-2E9C-101B-9397-08002B2CF9AE}" pid="4" name="KSOTemplateDocerSaveRecord">
    <vt:lpwstr>eyJoZGlkIjoiNzUzZWRjNWY4N2U0MmEwOTRmZjY1NDAxNzA3N2IzY2QiLCJ1c2VySWQiOiIzMjQxNDQ3NjkifQ==</vt:lpwstr>
  </property>
</Properties>
</file>